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tblpX="553" w:tblpY="4001"/>
        <w:tblW w:w="0" w:type="auto"/>
        <w:tblLook w:val="04A0" w:firstRow="1" w:lastRow="0" w:firstColumn="1" w:lastColumn="0" w:noHBand="0" w:noVBand="1"/>
      </w:tblPr>
      <w:tblGrid>
        <w:gridCol w:w="275"/>
        <w:gridCol w:w="901"/>
        <w:gridCol w:w="2226"/>
        <w:gridCol w:w="2127"/>
        <w:gridCol w:w="2551"/>
        <w:gridCol w:w="2552"/>
        <w:gridCol w:w="2404"/>
      </w:tblGrid>
      <w:tr w:rsidR="002B2AEB" w:rsidRPr="00697891" w14:paraId="60D7BD61" w14:textId="77777777" w:rsidTr="00BD690E">
        <w:trPr>
          <w:trHeight w:val="590"/>
        </w:trPr>
        <w:tc>
          <w:tcPr>
            <w:tcW w:w="275" w:type="dxa"/>
            <w:vAlign w:val="center"/>
          </w:tcPr>
          <w:p w14:paraId="2E4158EB" w14:textId="77777777" w:rsidR="002B2AEB" w:rsidRPr="00697891" w:rsidRDefault="002B2AEB" w:rsidP="0069789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1" w:type="dxa"/>
            <w:vAlign w:val="center"/>
          </w:tcPr>
          <w:p w14:paraId="1BFCF069" w14:textId="77777777" w:rsidR="002B2AEB" w:rsidRPr="00D7441E" w:rsidRDefault="002B2AEB" w:rsidP="00D7441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color w:val="000000" w:themeColor="text1"/>
                <w:sz w:val="22"/>
              </w:rPr>
              <w:t>Patient</w:t>
            </w:r>
          </w:p>
        </w:tc>
        <w:tc>
          <w:tcPr>
            <w:tcW w:w="2226" w:type="dxa"/>
            <w:vAlign w:val="center"/>
          </w:tcPr>
          <w:p w14:paraId="519FB918" w14:textId="5B72602C" w:rsidR="002B2AEB" w:rsidRPr="00D7441E" w:rsidRDefault="002B2AEB" w:rsidP="00D7441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sz w:val="22"/>
              </w:rPr>
              <w:t>Pathology</w:t>
            </w:r>
          </w:p>
        </w:tc>
        <w:tc>
          <w:tcPr>
            <w:tcW w:w="2127" w:type="dxa"/>
            <w:vAlign w:val="center"/>
          </w:tcPr>
          <w:p w14:paraId="778CBC76" w14:textId="2DB0F262" w:rsidR="002B2AEB" w:rsidRPr="00D7441E" w:rsidRDefault="002B2AEB" w:rsidP="00D7441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Resection area</w:t>
            </w:r>
          </w:p>
        </w:tc>
        <w:tc>
          <w:tcPr>
            <w:tcW w:w="2551" w:type="dxa"/>
            <w:vAlign w:val="center"/>
          </w:tcPr>
          <w:p w14:paraId="6D26E689" w14:textId="77777777" w:rsidR="002B2AEB" w:rsidRPr="00D7441E" w:rsidRDefault="002B2AEB" w:rsidP="00D7441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Ictal onset channnel</w:t>
            </w:r>
          </w:p>
        </w:tc>
        <w:tc>
          <w:tcPr>
            <w:tcW w:w="2552" w:type="dxa"/>
            <w:vAlign w:val="center"/>
          </w:tcPr>
          <w:p w14:paraId="086716BA" w14:textId="1029E758" w:rsidR="002B2AEB" w:rsidRPr="00D7441E" w:rsidRDefault="005C0C7A" w:rsidP="00D7441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</w:rPr>
              <w:t>Ripple</w:t>
            </w:r>
            <w:r w:rsidR="002B2AEB" w:rsidRPr="00D7441E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 onset channel</w:t>
            </w:r>
          </w:p>
        </w:tc>
        <w:tc>
          <w:tcPr>
            <w:tcW w:w="2404" w:type="dxa"/>
            <w:vAlign w:val="center"/>
          </w:tcPr>
          <w:p w14:paraId="1A87A528" w14:textId="6B2C9FC7" w:rsidR="002B2AEB" w:rsidRPr="00D7441E" w:rsidRDefault="00E04293" w:rsidP="00D7441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color w:val="000000" w:themeColor="text1"/>
                <w:sz w:val="22"/>
              </w:rPr>
              <w:t>T</w:t>
            </w:r>
            <w:r w:rsidR="002B2AEB" w:rsidRPr="00D7441E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he rate of coincided distribution of resection </w:t>
            </w:r>
            <w:r w:rsidR="00381833" w:rsidRPr="00D7441E">
              <w:rPr>
                <w:rFonts w:asciiTheme="majorHAnsi" w:hAnsiTheme="majorHAnsi" w:cstheme="majorHAnsi"/>
                <w:color w:val="000000" w:themeColor="text1"/>
                <w:sz w:val="22"/>
              </w:rPr>
              <w:t>area</w:t>
            </w:r>
            <w:r w:rsidR="002B2AEB" w:rsidRPr="00D7441E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 and ictal onset channels</w:t>
            </w:r>
          </w:p>
        </w:tc>
      </w:tr>
      <w:tr w:rsidR="00697891" w:rsidRPr="00697891" w14:paraId="215E5338" w14:textId="77777777" w:rsidTr="00BD690E">
        <w:trPr>
          <w:trHeight w:val="590"/>
        </w:trPr>
        <w:tc>
          <w:tcPr>
            <w:tcW w:w="13036" w:type="dxa"/>
            <w:gridSpan w:val="7"/>
            <w:vAlign w:val="center"/>
          </w:tcPr>
          <w:p w14:paraId="2D514204" w14:textId="247ACA1F" w:rsidR="00697891" w:rsidRPr="00BE2B59" w:rsidRDefault="00697891" w:rsidP="005C0C7A">
            <w:pPr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BE2B59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  <w:t xml:space="preserve">The rate of coincided distribution of </w:t>
            </w:r>
            <w:r w:rsidR="005C0C7A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  <w:t>ripple</w:t>
            </w:r>
            <w:r w:rsidRPr="00BE2B59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  <w:t xml:space="preserve"> onset channels and ictal onset channels:</w:t>
            </w:r>
            <w:r w:rsidR="007C0F0B" w:rsidRPr="00BE2B59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  <w:t xml:space="preserve"> 10</w:t>
            </w:r>
            <w:r w:rsidRPr="00BE2B59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  <w:t>0%</w:t>
            </w:r>
          </w:p>
        </w:tc>
      </w:tr>
      <w:tr w:rsidR="002B2AEB" w:rsidRPr="00697891" w14:paraId="2C3FBD27" w14:textId="77777777" w:rsidTr="00BD690E">
        <w:trPr>
          <w:trHeight w:val="590"/>
        </w:trPr>
        <w:tc>
          <w:tcPr>
            <w:tcW w:w="275" w:type="dxa"/>
            <w:vMerge w:val="restart"/>
            <w:vAlign w:val="center"/>
          </w:tcPr>
          <w:p w14:paraId="3AAB54ED" w14:textId="77777777" w:rsidR="002B2AEB" w:rsidRPr="00697891" w:rsidRDefault="002B2AEB" w:rsidP="002B2AEB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</w:p>
        </w:tc>
        <w:tc>
          <w:tcPr>
            <w:tcW w:w="901" w:type="dxa"/>
            <w:vAlign w:val="center"/>
          </w:tcPr>
          <w:p w14:paraId="59E5C9CF" w14:textId="41AC718C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8</w:t>
            </w:r>
          </w:p>
        </w:tc>
        <w:tc>
          <w:tcPr>
            <w:tcW w:w="2226" w:type="dxa"/>
            <w:vAlign w:val="center"/>
          </w:tcPr>
          <w:p w14:paraId="5F7BEF80" w14:textId="2C8FEC9F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inflammatory change</w:t>
            </w:r>
          </w:p>
        </w:tc>
        <w:tc>
          <w:tcPr>
            <w:tcW w:w="2127" w:type="dxa"/>
            <w:vAlign w:val="center"/>
          </w:tcPr>
          <w:p w14:paraId="38618D26" w14:textId="0AD12D4F" w:rsidR="002B2AEB" w:rsidRPr="00D7441E" w:rsidRDefault="002B2AEB" w:rsidP="00166DD1">
            <w:pPr>
              <w:snapToGrid w:val="0"/>
              <w:spacing w:line="18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Rt T and</w:t>
            </w:r>
          </w:p>
          <w:p w14:paraId="309FF185" w14:textId="1170B7FC" w:rsidR="002B2AEB" w:rsidRPr="00D7441E" w:rsidRDefault="002B2AEB" w:rsidP="00166DD1">
            <w:pPr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hippocampus</w:t>
            </w:r>
          </w:p>
        </w:tc>
        <w:tc>
          <w:tcPr>
            <w:tcW w:w="2551" w:type="dxa"/>
            <w:vAlign w:val="center"/>
          </w:tcPr>
          <w:p w14:paraId="03014400" w14:textId="6C2BDBE6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 xml:space="preserve">A1, A2, A3, A7, A8, A9, A10, </w:t>
            </w:r>
          </w:p>
        </w:tc>
        <w:tc>
          <w:tcPr>
            <w:tcW w:w="2552" w:type="dxa"/>
            <w:vAlign w:val="center"/>
          </w:tcPr>
          <w:p w14:paraId="629A6ED1" w14:textId="3B750F1F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2</w:t>
            </w:r>
          </w:p>
        </w:tc>
        <w:tc>
          <w:tcPr>
            <w:tcW w:w="2404" w:type="dxa"/>
            <w:vAlign w:val="center"/>
          </w:tcPr>
          <w:p w14:paraId="0C6F7DF4" w14:textId="1AB0642D" w:rsidR="002B2AEB" w:rsidRPr="00D7441E" w:rsidRDefault="002B2AEB" w:rsidP="00BB2A2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00%</w:t>
            </w:r>
          </w:p>
        </w:tc>
      </w:tr>
      <w:tr w:rsidR="002B2AEB" w:rsidRPr="00697891" w14:paraId="068C59CF" w14:textId="77777777" w:rsidTr="00BD690E">
        <w:trPr>
          <w:trHeight w:val="590"/>
        </w:trPr>
        <w:tc>
          <w:tcPr>
            <w:tcW w:w="275" w:type="dxa"/>
            <w:vMerge/>
            <w:vAlign w:val="center"/>
          </w:tcPr>
          <w:p w14:paraId="24484DE6" w14:textId="77777777" w:rsidR="002B2AEB" w:rsidRPr="00697891" w:rsidRDefault="002B2AEB" w:rsidP="002B2AEB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</w:p>
        </w:tc>
        <w:tc>
          <w:tcPr>
            <w:tcW w:w="901" w:type="dxa"/>
            <w:vAlign w:val="center"/>
          </w:tcPr>
          <w:p w14:paraId="04E12409" w14:textId="5DB38FA1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0</w:t>
            </w:r>
          </w:p>
        </w:tc>
        <w:tc>
          <w:tcPr>
            <w:tcW w:w="2226" w:type="dxa"/>
            <w:vAlign w:val="bottom"/>
          </w:tcPr>
          <w:p w14:paraId="4815C27B" w14:textId="77777777" w:rsidR="002B2AEB" w:rsidRPr="00D7441E" w:rsidRDefault="002B2AEB" w:rsidP="005C0C7A">
            <w:pPr>
              <w:snapToGrid w:val="0"/>
              <w:spacing w:line="18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FCD</w:t>
            </w:r>
          </w:p>
          <w:p w14:paraId="4C301894" w14:textId="05D2C4ED" w:rsidR="002B2AEB" w:rsidRPr="00D7441E" w:rsidRDefault="002B2AEB" w:rsidP="005C0C7A">
            <w:pPr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hippocampal sclerosis</w:t>
            </w:r>
          </w:p>
        </w:tc>
        <w:tc>
          <w:tcPr>
            <w:tcW w:w="2127" w:type="dxa"/>
            <w:vAlign w:val="bottom"/>
          </w:tcPr>
          <w:p w14:paraId="0AB37297" w14:textId="00D21F10" w:rsidR="002B2AEB" w:rsidRPr="00D7441E" w:rsidRDefault="002B2AEB" w:rsidP="005C0C7A">
            <w:pPr>
              <w:snapToGrid w:val="0"/>
              <w:spacing w:line="18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Lt T and</w:t>
            </w:r>
          </w:p>
          <w:p w14:paraId="6C2BBF27" w14:textId="213FBEB6" w:rsidR="002B2AEB" w:rsidRPr="00D7441E" w:rsidRDefault="002B2AEB" w:rsidP="005C0C7A">
            <w:pPr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hippocampus</w:t>
            </w:r>
          </w:p>
        </w:tc>
        <w:tc>
          <w:tcPr>
            <w:tcW w:w="2551" w:type="dxa"/>
            <w:vAlign w:val="center"/>
          </w:tcPr>
          <w:p w14:paraId="65512FC1" w14:textId="55A2EC63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4, A6, A44</w:t>
            </w:r>
          </w:p>
        </w:tc>
        <w:tc>
          <w:tcPr>
            <w:tcW w:w="2552" w:type="dxa"/>
            <w:vAlign w:val="center"/>
          </w:tcPr>
          <w:p w14:paraId="76A1F13A" w14:textId="2B1A8B70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6</w:t>
            </w:r>
          </w:p>
        </w:tc>
        <w:tc>
          <w:tcPr>
            <w:tcW w:w="2404" w:type="dxa"/>
            <w:vAlign w:val="center"/>
          </w:tcPr>
          <w:p w14:paraId="2B3E0D2E" w14:textId="7387C237" w:rsidR="002B2AEB" w:rsidRPr="00D7441E" w:rsidRDefault="002B2AEB" w:rsidP="00BB2A2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00%</w:t>
            </w:r>
          </w:p>
        </w:tc>
      </w:tr>
      <w:tr w:rsidR="002B2AEB" w:rsidRPr="00697891" w14:paraId="5DA353C9" w14:textId="77777777" w:rsidTr="00BD690E">
        <w:trPr>
          <w:trHeight w:val="590"/>
        </w:trPr>
        <w:tc>
          <w:tcPr>
            <w:tcW w:w="275" w:type="dxa"/>
            <w:vMerge/>
            <w:vAlign w:val="center"/>
          </w:tcPr>
          <w:p w14:paraId="515E013C" w14:textId="77777777" w:rsidR="002B2AEB" w:rsidRPr="00697891" w:rsidRDefault="002B2AEB" w:rsidP="002B2AEB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</w:p>
        </w:tc>
        <w:tc>
          <w:tcPr>
            <w:tcW w:w="901" w:type="dxa"/>
            <w:vAlign w:val="center"/>
          </w:tcPr>
          <w:p w14:paraId="1E624CFD" w14:textId="65E2EAD0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2</w:t>
            </w:r>
          </w:p>
        </w:tc>
        <w:tc>
          <w:tcPr>
            <w:tcW w:w="2226" w:type="dxa"/>
            <w:vAlign w:val="center"/>
          </w:tcPr>
          <w:p w14:paraId="3C3058DB" w14:textId="22085D76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FCD</w:t>
            </w:r>
          </w:p>
        </w:tc>
        <w:tc>
          <w:tcPr>
            <w:tcW w:w="2127" w:type="dxa"/>
            <w:vAlign w:val="center"/>
          </w:tcPr>
          <w:p w14:paraId="25CDA652" w14:textId="75AAE7AB" w:rsidR="002B2AEB" w:rsidRPr="00D7441E" w:rsidRDefault="002B2AEB" w:rsidP="00166DD1">
            <w:pPr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Rt F, T</w:t>
            </w:r>
          </w:p>
        </w:tc>
        <w:tc>
          <w:tcPr>
            <w:tcW w:w="2551" w:type="dxa"/>
            <w:vAlign w:val="center"/>
          </w:tcPr>
          <w:p w14:paraId="5D726CAE" w14:textId="4E7FC76A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23, A24, A33</w:t>
            </w:r>
          </w:p>
        </w:tc>
        <w:tc>
          <w:tcPr>
            <w:tcW w:w="2552" w:type="dxa"/>
            <w:vAlign w:val="center"/>
          </w:tcPr>
          <w:p w14:paraId="09C047B3" w14:textId="2C9091E6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23</w:t>
            </w:r>
          </w:p>
        </w:tc>
        <w:tc>
          <w:tcPr>
            <w:tcW w:w="2404" w:type="dxa"/>
            <w:vAlign w:val="center"/>
          </w:tcPr>
          <w:p w14:paraId="6C358E5C" w14:textId="51CAB12E" w:rsidR="002B2AEB" w:rsidRPr="00D7441E" w:rsidRDefault="002B2AEB" w:rsidP="00BB2A2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00%</w:t>
            </w:r>
          </w:p>
        </w:tc>
      </w:tr>
      <w:tr w:rsidR="00697891" w:rsidRPr="00697891" w14:paraId="1C5883DC" w14:textId="77777777" w:rsidTr="00BD690E">
        <w:trPr>
          <w:trHeight w:val="590"/>
        </w:trPr>
        <w:tc>
          <w:tcPr>
            <w:tcW w:w="13036" w:type="dxa"/>
            <w:gridSpan w:val="7"/>
            <w:vAlign w:val="center"/>
          </w:tcPr>
          <w:p w14:paraId="15B6AEB1" w14:textId="33BB6FAE" w:rsidR="00697891" w:rsidRPr="00BE2B59" w:rsidRDefault="00697891" w:rsidP="005C0C7A">
            <w:pPr>
              <w:jc w:val="left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sz w:val="22"/>
              </w:rPr>
            </w:pPr>
            <w:r w:rsidRPr="00BE2B59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  <w:t xml:space="preserve">The rate of coincided distribution of </w:t>
            </w:r>
            <w:r w:rsidR="005C0C7A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  <w:t>ripple</w:t>
            </w:r>
            <w:r w:rsidRPr="00BE2B59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  <w:t xml:space="preserve"> onset channels and ictal onset channels: 50%</w:t>
            </w:r>
          </w:p>
        </w:tc>
      </w:tr>
      <w:tr w:rsidR="002B2AEB" w:rsidRPr="00697891" w14:paraId="03922042" w14:textId="77777777" w:rsidTr="00BD690E">
        <w:trPr>
          <w:trHeight w:val="590"/>
        </w:trPr>
        <w:tc>
          <w:tcPr>
            <w:tcW w:w="275" w:type="dxa"/>
            <w:vAlign w:val="center"/>
          </w:tcPr>
          <w:p w14:paraId="0AC7544F" w14:textId="77777777" w:rsidR="002B2AEB" w:rsidRPr="00697891" w:rsidRDefault="002B2AEB" w:rsidP="00697891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</w:p>
        </w:tc>
        <w:tc>
          <w:tcPr>
            <w:tcW w:w="901" w:type="dxa"/>
            <w:vAlign w:val="center"/>
          </w:tcPr>
          <w:p w14:paraId="1BFA15D2" w14:textId="77777777" w:rsidR="002B2AEB" w:rsidRPr="00D7441E" w:rsidRDefault="002B2AEB" w:rsidP="00697891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</w:t>
            </w:r>
          </w:p>
        </w:tc>
        <w:tc>
          <w:tcPr>
            <w:tcW w:w="2226" w:type="dxa"/>
            <w:vAlign w:val="center"/>
          </w:tcPr>
          <w:p w14:paraId="6423D8D4" w14:textId="748DEBE6" w:rsidR="002B2AEB" w:rsidRPr="00D7441E" w:rsidRDefault="002B2AEB" w:rsidP="00697891">
            <w:pPr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cortical tuber</w:t>
            </w:r>
          </w:p>
        </w:tc>
        <w:tc>
          <w:tcPr>
            <w:tcW w:w="2127" w:type="dxa"/>
            <w:vAlign w:val="center"/>
          </w:tcPr>
          <w:p w14:paraId="4E42180E" w14:textId="27694DA8" w:rsidR="002B2AEB" w:rsidRPr="00D7441E" w:rsidRDefault="002B2AEB" w:rsidP="00166DD1">
            <w:pPr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Rt P, T, O</w:t>
            </w:r>
          </w:p>
        </w:tc>
        <w:tc>
          <w:tcPr>
            <w:tcW w:w="2551" w:type="dxa"/>
            <w:vAlign w:val="center"/>
          </w:tcPr>
          <w:p w14:paraId="58A19F29" w14:textId="77777777" w:rsidR="002B2AEB" w:rsidRPr="00D7441E" w:rsidRDefault="002B2AEB" w:rsidP="00697891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32, A33, A34, A37, A38</w:t>
            </w:r>
          </w:p>
        </w:tc>
        <w:tc>
          <w:tcPr>
            <w:tcW w:w="2552" w:type="dxa"/>
            <w:vAlign w:val="center"/>
          </w:tcPr>
          <w:p w14:paraId="4B63CC13" w14:textId="77777777" w:rsidR="002B2AEB" w:rsidRPr="00D7441E" w:rsidRDefault="002B2AEB" w:rsidP="00697891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35, A39</w:t>
            </w:r>
          </w:p>
        </w:tc>
        <w:tc>
          <w:tcPr>
            <w:tcW w:w="2404" w:type="dxa"/>
            <w:vAlign w:val="center"/>
          </w:tcPr>
          <w:p w14:paraId="56688A65" w14:textId="4C7DC118" w:rsidR="002B2AEB" w:rsidRPr="00BE2B59" w:rsidRDefault="002B2AEB" w:rsidP="00BB2A2E">
            <w:pPr>
              <w:jc w:val="center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sz w:val="22"/>
              </w:rPr>
            </w:pPr>
            <w:r w:rsidRPr="00BE2B59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sz w:val="22"/>
              </w:rPr>
              <w:t>60%</w:t>
            </w:r>
          </w:p>
        </w:tc>
      </w:tr>
      <w:tr w:rsidR="00697891" w:rsidRPr="00697891" w14:paraId="425B4D37" w14:textId="77777777" w:rsidTr="00BD690E">
        <w:trPr>
          <w:trHeight w:val="590"/>
        </w:trPr>
        <w:tc>
          <w:tcPr>
            <w:tcW w:w="13036" w:type="dxa"/>
            <w:gridSpan w:val="7"/>
            <w:vAlign w:val="center"/>
          </w:tcPr>
          <w:p w14:paraId="65D548EB" w14:textId="57F5AD9B" w:rsidR="00697891" w:rsidRPr="00BE2B59" w:rsidRDefault="00697891" w:rsidP="005C0C7A">
            <w:pPr>
              <w:jc w:val="left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sz w:val="22"/>
              </w:rPr>
            </w:pPr>
            <w:r w:rsidRPr="00BE2B59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  <w:t xml:space="preserve">The rate of coincided distribution of </w:t>
            </w:r>
            <w:r w:rsidR="005C0C7A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  <w:t>ripple</w:t>
            </w:r>
            <w:r w:rsidRPr="00BE2B59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  <w:t xml:space="preserve"> onset channels and ictal onset channels: 0%</w:t>
            </w:r>
          </w:p>
        </w:tc>
      </w:tr>
      <w:tr w:rsidR="002B2AEB" w:rsidRPr="00697891" w14:paraId="60E12094" w14:textId="77777777" w:rsidTr="00BD690E">
        <w:trPr>
          <w:trHeight w:val="590"/>
        </w:trPr>
        <w:tc>
          <w:tcPr>
            <w:tcW w:w="275" w:type="dxa"/>
            <w:vMerge w:val="restart"/>
            <w:vAlign w:val="center"/>
          </w:tcPr>
          <w:p w14:paraId="3056EBDE" w14:textId="77777777" w:rsidR="002B2AEB" w:rsidRPr="00697891" w:rsidRDefault="002B2AEB" w:rsidP="002B2AEB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</w:p>
        </w:tc>
        <w:tc>
          <w:tcPr>
            <w:tcW w:w="901" w:type="dxa"/>
            <w:vAlign w:val="center"/>
          </w:tcPr>
          <w:p w14:paraId="11A372DA" w14:textId="59218404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2</w:t>
            </w:r>
          </w:p>
        </w:tc>
        <w:tc>
          <w:tcPr>
            <w:tcW w:w="2226" w:type="dxa"/>
            <w:vAlign w:val="center"/>
          </w:tcPr>
          <w:p w14:paraId="4679C872" w14:textId="75D266D7" w:rsidR="002B2AEB" w:rsidRPr="00D7441E" w:rsidRDefault="002B2AEB" w:rsidP="002B2AE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FCD</w:t>
            </w:r>
          </w:p>
        </w:tc>
        <w:tc>
          <w:tcPr>
            <w:tcW w:w="2127" w:type="dxa"/>
            <w:vAlign w:val="bottom"/>
          </w:tcPr>
          <w:p w14:paraId="23C03AB2" w14:textId="77777777" w:rsidR="002B2AEB" w:rsidRPr="00D7441E" w:rsidRDefault="002B2AEB" w:rsidP="005C0C7A">
            <w:pPr>
              <w:snapToGrid w:val="0"/>
              <w:spacing w:line="18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Lt P, T, O and</w:t>
            </w:r>
          </w:p>
          <w:p w14:paraId="490BA08B" w14:textId="20988A6B" w:rsidR="002B2AEB" w:rsidRPr="00D7441E" w:rsidRDefault="002B2AEB" w:rsidP="005C0C7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hippocampus</w:t>
            </w:r>
          </w:p>
        </w:tc>
        <w:tc>
          <w:tcPr>
            <w:tcW w:w="2551" w:type="dxa"/>
            <w:vAlign w:val="center"/>
          </w:tcPr>
          <w:p w14:paraId="5E1ADA3F" w14:textId="39788823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1, A2, A25, A26</w:t>
            </w:r>
          </w:p>
        </w:tc>
        <w:tc>
          <w:tcPr>
            <w:tcW w:w="2552" w:type="dxa"/>
            <w:vAlign w:val="center"/>
          </w:tcPr>
          <w:p w14:paraId="4733965A" w14:textId="67C4C3B6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13, A34, B5, B6</w:t>
            </w:r>
          </w:p>
        </w:tc>
        <w:tc>
          <w:tcPr>
            <w:tcW w:w="2404" w:type="dxa"/>
            <w:vAlign w:val="center"/>
          </w:tcPr>
          <w:p w14:paraId="432E4385" w14:textId="33C371A4" w:rsidR="002B2AEB" w:rsidRPr="00D7441E" w:rsidRDefault="002B2AEB" w:rsidP="00BB2A2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00%</w:t>
            </w:r>
          </w:p>
        </w:tc>
      </w:tr>
      <w:tr w:rsidR="002B2AEB" w:rsidRPr="00697891" w14:paraId="0F9EB188" w14:textId="77777777" w:rsidTr="00BD690E">
        <w:trPr>
          <w:trHeight w:val="590"/>
        </w:trPr>
        <w:tc>
          <w:tcPr>
            <w:tcW w:w="275" w:type="dxa"/>
            <w:vMerge/>
            <w:vAlign w:val="center"/>
          </w:tcPr>
          <w:p w14:paraId="2B0374AD" w14:textId="77777777" w:rsidR="002B2AEB" w:rsidRPr="00697891" w:rsidRDefault="002B2AEB" w:rsidP="002B2AEB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</w:p>
        </w:tc>
        <w:tc>
          <w:tcPr>
            <w:tcW w:w="901" w:type="dxa"/>
            <w:vAlign w:val="center"/>
          </w:tcPr>
          <w:p w14:paraId="3E9FD39C" w14:textId="5834BE05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3</w:t>
            </w:r>
          </w:p>
        </w:tc>
        <w:tc>
          <w:tcPr>
            <w:tcW w:w="2226" w:type="dxa"/>
            <w:vAlign w:val="center"/>
          </w:tcPr>
          <w:p w14:paraId="1485DB72" w14:textId="7A6AB6CE" w:rsidR="002B2AEB" w:rsidRPr="00D7441E" w:rsidRDefault="002B2AEB" w:rsidP="002B2AE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FCD</w:t>
            </w:r>
            <w:r w:rsidRPr="00D7441E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vAlign w:val="bottom"/>
          </w:tcPr>
          <w:p w14:paraId="6AF3F9BD" w14:textId="77777777" w:rsidR="002B2AEB" w:rsidRPr="00D7441E" w:rsidRDefault="002B2AEB" w:rsidP="005C0C7A">
            <w:pPr>
              <w:snapToGrid w:val="0"/>
              <w:spacing w:line="18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Lt P, T, O and</w:t>
            </w:r>
          </w:p>
          <w:p w14:paraId="6E405ABC" w14:textId="2CC0C012" w:rsidR="002B2AEB" w:rsidRPr="00D7441E" w:rsidRDefault="002B2AEB" w:rsidP="005C0C7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hippocampus</w:t>
            </w:r>
          </w:p>
        </w:tc>
        <w:tc>
          <w:tcPr>
            <w:tcW w:w="2551" w:type="dxa"/>
            <w:vAlign w:val="center"/>
          </w:tcPr>
          <w:p w14:paraId="35E5D296" w14:textId="0D4DA94B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37, A43, A44</w:t>
            </w:r>
          </w:p>
        </w:tc>
        <w:tc>
          <w:tcPr>
            <w:tcW w:w="2552" w:type="dxa"/>
            <w:vAlign w:val="center"/>
          </w:tcPr>
          <w:p w14:paraId="4CCC9ABC" w14:textId="6F0A7DA2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33, A35</w:t>
            </w:r>
          </w:p>
        </w:tc>
        <w:tc>
          <w:tcPr>
            <w:tcW w:w="2404" w:type="dxa"/>
            <w:vAlign w:val="center"/>
          </w:tcPr>
          <w:p w14:paraId="5098C3DC" w14:textId="54D16F42" w:rsidR="002B2AEB" w:rsidRPr="00D7441E" w:rsidRDefault="002B2AEB" w:rsidP="00BB2A2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00%</w:t>
            </w:r>
          </w:p>
        </w:tc>
      </w:tr>
      <w:tr w:rsidR="002B2AEB" w:rsidRPr="00697891" w14:paraId="447E5566" w14:textId="77777777" w:rsidTr="00BD690E">
        <w:trPr>
          <w:trHeight w:val="590"/>
        </w:trPr>
        <w:tc>
          <w:tcPr>
            <w:tcW w:w="275" w:type="dxa"/>
            <w:vMerge/>
            <w:vAlign w:val="center"/>
          </w:tcPr>
          <w:p w14:paraId="58B24265" w14:textId="77777777" w:rsidR="002B2AEB" w:rsidRPr="00697891" w:rsidRDefault="002B2AEB" w:rsidP="002B2AEB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</w:p>
        </w:tc>
        <w:tc>
          <w:tcPr>
            <w:tcW w:w="901" w:type="dxa"/>
            <w:vAlign w:val="center"/>
          </w:tcPr>
          <w:p w14:paraId="49A9F15A" w14:textId="4D76A55B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4</w:t>
            </w:r>
          </w:p>
        </w:tc>
        <w:tc>
          <w:tcPr>
            <w:tcW w:w="2226" w:type="dxa"/>
            <w:vAlign w:val="center"/>
          </w:tcPr>
          <w:p w14:paraId="179CDDFE" w14:textId="5BB26578" w:rsidR="002B2AEB" w:rsidRPr="00D7441E" w:rsidRDefault="002B2AEB" w:rsidP="002B2AE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FCD</w:t>
            </w:r>
          </w:p>
        </w:tc>
        <w:tc>
          <w:tcPr>
            <w:tcW w:w="2127" w:type="dxa"/>
            <w:vAlign w:val="center"/>
          </w:tcPr>
          <w:p w14:paraId="77FD1A02" w14:textId="65EB80D0" w:rsidR="002B2AEB" w:rsidRPr="00D7441E" w:rsidRDefault="002B2AEB" w:rsidP="005C0C7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Rt F</w:t>
            </w:r>
          </w:p>
        </w:tc>
        <w:tc>
          <w:tcPr>
            <w:tcW w:w="2551" w:type="dxa"/>
            <w:vAlign w:val="center"/>
          </w:tcPr>
          <w:p w14:paraId="43DBBC88" w14:textId="16B98BB3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1, A6, A7</w:t>
            </w:r>
          </w:p>
        </w:tc>
        <w:tc>
          <w:tcPr>
            <w:tcW w:w="2552" w:type="dxa"/>
            <w:vAlign w:val="center"/>
          </w:tcPr>
          <w:p w14:paraId="5FDC8658" w14:textId="67310739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6</w:t>
            </w:r>
          </w:p>
        </w:tc>
        <w:tc>
          <w:tcPr>
            <w:tcW w:w="2404" w:type="dxa"/>
            <w:vAlign w:val="center"/>
          </w:tcPr>
          <w:p w14:paraId="618849A6" w14:textId="1DFC4249" w:rsidR="002B2AEB" w:rsidRPr="00D7441E" w:rsidRDefault="002B2AEB" w:rsidP="00BB2A2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00%</w:t>
            </w:r>
          </w:p>
        </w:tc>
      </w:tr>
      <w:tr w:rsidR="002B2AEB" w:rsidRPr="00697891" w14:paraId="01E4AB26" w14:textId="77777777" w:rsidTr="00BD690E">
        <w:trPr>
          <w:trHeight w:val="590"/>
        </w:trPr>
        <w:tc>
          <w:tcPr>
            <w:tcW w:w="275" w:type="dxa"/>
            <w:vMerge/>
            <w:vAlign w:val="center"/>
          </w:tcPr>
          <w:p w14:paraId="3D9EF9B4" w14:textId="77777777" w:rsidR="002B2AEB" w:rsidRPr="00697891" w:rsidRDefault="002B2AEB" w:rsidP="002B2AEB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</w:p>
        </w:tc>
        <w:tc>
          <w:tcPr>
            <w:tcW w:w="901" w:type="dxa"/>
            <w:vAlign w:val="center"/>
          </w:tcPr>
          <w:p w14:paraId="16DE4B74" w14:textId="079D53C9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5</w:t>
            </w:r>
          </w:p>
        </w:tc>
        <w:tc>
          <w:tcPr>
            <w:tcW w:w="2226" w:type="dxa"/>
            <w:vAlign w:val="center"/>
          </w:tcPr>
          <w:p w14:paraId="69016B8B" w14:textId="39A40D80" w:rsidR="002B2AEB" w:rsidRPr="00D7441E" w:rsidRDefault="002B2AEB" w:rsidP="002B2AE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hippocampal sclerosis</w:t>
            </w:r>
          </w:p>
        </w:tc>
        <w:tc>
          <w:tcPr>
            <w:tcW w:w="2127" w:type="dxa"/>
            <w:vAlign w:val="center"/>
          </w:tcPr>
          <w:p w14:paraId="65A6CC47" w14:textId="77777777" w:rsidR="002B2AEB" w:rsidRPr="00D7441E" w:rsidRDefault="002B2AEB" w:rsidP="005C0C7A">
            <w:pPr>
              <w:snapToGrid w:val="0"/>
              <w:spacing w:line="18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Lt F, P, T and</w:t>
            </w:r>
          </w:p>
          <w:p w14:paraId="76879B7E" w14:textId="4AF7A565" w:rsidR="002B2AEB" w:rsidRPr="00D7441E" w:rsidRDefault="002B2AEB" w:rsidP="005C0C7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hippocampus</w:t>
            </w:r>
          </w:p>
        </w:tc>
        <w:tc>
          <w:tcPr>
            <w:tcW w:w="2551" w:type="dxa"/>
            <w:vAlign w:val="center"/>
          </w:tcPr>
          <w:p w14:paraId="4B653579" w14:textId="1990F939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1, A6, A11, A16, B7, B13</w:t>
            </w:r>
          </w:p>
        </w:tc>
        <w:tc>
          <w:tcPr>
            <w:tcW w:w="2552" w:type="dxa"/>
            <w:vAlign w:val="center"/>
          </w:tcPr>
          <w:p w14:paraId="04C130D0" w14:textId="69B5B7E7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3, A46, A18</w:t>
            </w:r>
          </w:p>
        </w:tc>
        <w:tc>
          <w:tcPr>
            <w:tcW w:w="2404" w:type="dxa"/>
            <w:vAlign w:val="center"/>
          </w:tcPr>
          <w:p w14:paraId="27A1B68B" w14:textId="27C2A20A" w:rsidR="002B2AEB" w:rsidRPr="00D7441E" w:rsidRDefault="002B2AEB" w:rsidP="00BB2A2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00%</w:t>
            </w:r>
          </w:p>
        </w:tc>
      </w:tr>
      <w:tr w:rsidR="002B2AEB" w:rsidRPr="00697891" w14:paraId="1673ACF2" w14:textId="77777777" w:rsidTr="00BD690E">
        <w:trPr>
          <w:trHeight w:val="590"/>
        </w:trPr>
        <w:tc>
          <w:tcPr>
            <w:tcW w:w="275" w:type="dxa"/>
            <w:vMerge/>
            <w:vAlign w:val="center"/>
          </w:tcPr>
          <w:p w14:paraId="6996A79D" w14:textId="77777777" w:rsidR="002B2AEB" w:rsidRPr="00697891" w:rsidRDefault="002B2AEB" w:rsidP="002B2AEB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</w:p>
        </w:tc>
        <w:tc>
          <w:tcPr>
            <w:tcW w:w="901" w:type="dxa"/>
            <w:vAlign w:val="center"/>
          </w:tcPr>
          <w:p w14:paraId="53A9231A" w14:textId="0E3B304C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6</w:t>
            </w:r>
          </w:p>
        </w:tc>
        <w:tc>
          <w:tcPr>
            <w:tcW w:w="2226" w:type="dxa"/>
            <w:vAlign w:val="bottom"/>
          </w:tcPr>
          <w:p w14:paraId="0FB88152" w14:textId="77777777" w:rsidR="002B2AEB" w:rsidRPr="00D7441E" w:rsidRDefault="002B2AEB" w:rsidP="005C0C7A">
            <w:pPr>
              <w:snapToGrid w:val="0"/>
              <w:spacing w:line="18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FCD</w:t>
            </w:r>
          </w:p>
          <w:p w14:paraId="1AB479F5" w14:textId="3445D2A0" w:rsidR="002B2AEB" w:rsidRPr="00D7441E" w:rsidRDefault="002B2AEB" w:rsidP="005C0C7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hippocampal sclerosis</w:t>
            </w:r>
          </w:p>
        </w:tc>
        <w:tc>
          <w:tcPr>
            <w:tcW w:w="2127" w:type="dxa"/>
            <w:vAlign w:val="bottom"/>
          </w:tcPr>
          <w:p w14:paraId="75AE0190" w14:textId="77777777" w:rsidR="002B2AEB" w:rsidRPr="00D7441E" w:rsidRDefault="002B2AEB" w:rsidP="005C0C7A">
            <w:pPr>
              <w:snapToGrid w:val="0"/>
              <w:spacing w:line="18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Lt T and</w:t>
            </w:r>
          </w:p>
          <w:p w14:paraId="18B779DB" w14:textId="2F7EEF6B" w:rsidR="002B2AEB" w:rsidRPr="00D7441E" w:rsidRDefault="002B2AEB" w:rsidP="005C0C7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hippocampus</w:t>
            </w:r>
          </w:p>
        </w:tc>
        <w:tc>
          <w:tcPr>
            <w:tcW w:w="2551" w:type="dxa"/>
            <w:vAlign w:val="center"/>
          </w:tcPr>
          <w:p w14:paraId="51CA95D5" w14:textId="33B3AA52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11, A12</w:t>
            </w:r>
          </w:p>
        </w:tc>
        <w:tc>
          <w:tcPr>
            <w:tcW w:w="2552" w:type="dxa"/>
            <w:vAlign w:val="center"/>
          </w:tcPr>
          <w:p w14:paraId="63E2ECF6" w14:textId="0E99EC73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6</w:t>
            </w:r>
          </w:p>
        </w:tc>
        <w:tc>
          <w:tcPr>
            <w:tcW w:w="2404" w:type="dxa"/>
            <w:vAlign w:val="center"/>
          </w:tcPr>
          <w:p w14:paraId="677BE100" w14:textId="447D7BAE" w:rsidR="002B2AEB" w:rsidRPr="00D7441E" w:rsidRDefault="002B2AEB" w:rsidP="00BB2A2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00%</w:t>
            </w:r>
          </w:p>
        </w:tc>
      </w:tr>
      <w:tr w:rsidR="002B2AEB" w:rsidRPr="00697891" w14:paraId="13E443E8" w14:textId="77777777" w:rsidTr="00BD690E">
        <w:trPr>
          <w:trHeight w:val="590"/>
        </w:trPr>
        <w:tc>
          <w:tcPr>
            <w:tcW w:w="275" w:type="dxa"/>
            <w:vMerge/>
            <w:vAlign w:val="center"/>
          </w:tcPr>
          <w:p w14:paraId="6EBE81A0" w14:textId="77777777" w:rsidR="002B2AEB" w:rsidRPr="00697891" w:rsidRDefault="002B2AEB" w:rsidP="002B2AEB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</w:p>
        </w:tc>
        <w:tc>
          <w:tcPr>
            <w:tcW w:w="901" w:type="dxa"/>
            <w:vAlign w:val="center"/>
          </w:tcPr>
          <w:p w14:paraId="1D7FBC6E" w14:textId="56680232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7</w:t>
            </w:r>
          </w:p>
        </w:tc>
        <w:tc>
          <w:tcPr>
            <w:tcW w:w="2226" w:type="dxa"/>
            <w:vAlign w:val="center"/>
          </w:tcPr>
          <w:p w14:paraId="486C919E" w14:textId="6F291CB7" w:rsidR="002B2AEB" w:rsidRPr="00D7441E" w:rsidRDefault="002B2AEB" w:rsidP="002B2AE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FCD</w:t>
            </w:r>
          </w:p>
        </w:tc>
        <w:tc>
          <w:tcPr>
            <w:tcW w:w="2127" w:type="dxa"/>
            <w:vAlign w:val="bottom"/>
          </w:tcPr>
          <w:p w14:paraId="27F3D918" w14:textId="57132CCB" w:rsidR="005C0C7A" w:rsidRPr="00D7441E" w:rsidRDefault="005C0C7A" w:rsidP="00BD690E">
            <w:pPr>
              <w:snapToGrid w:val="0"/>
              <w:spacing w:line="18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</w:t>
            </w:r>
            <w:r w:rsidR="00BD690E">
              <w:rPr>
                <w:rFonts w:asciiTheme="majorHAnsi" w:hAnsiTheme="majorHAnsi" w:cstheme="majorHAnsi"/>
                <w:sz w:val="20"/>
                <w:szCs w:val="20"/>
              </w:rPr>
              <w:t>t F, bilateral</w:t>
            </w: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 xml:space="preserve"> T and</w:t>
            </w:r>
          </w:p>
          <w:p w14:paraId="081B2315" w14:textId="50DC350D" w:rsidR="002B2AEB" w:rsidRPr="00D7441E" w:rsidRDefault="005C0C7A" w:rsidP="00BD690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hippocampus</w:t>
            </w:r>
          </w:p>
        </w:tc>
        <w:tc>
          <w:tcPr>
            <w:tcW w:w="2551" w:type="dxa"/>
            <w:vAlign w:val="center"/>
          </w:tcPr>
          <w:p w14:paraId="141D9773" w14:textId="7C729318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B7, B8</w:t>
            </w:r>
          </w:p>
        </w:tc>
        <w:tc>
          <w:tcPr>
            <w:tcW w:w="2552" w:type="dxa"/>
            <w:vAlign w:val="center"/>
          </w:tcPr>
          <w:p w14:paraId="4E47E0CE" w14:textId="52820A7C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B19, B13</w:t>
            </w:r>
          </w:p>
        </w:tc>
        <w:tc>
          <w:tcPr>
            <w:tcW w:w="2404" w:type="dxa"/>
            <w:vAlign w:val="center"/>
          </w:tcPr>
          <w:p w14:paraId="20CDD800" w14:textId="19B41185" w:rsidR="002B2AEB" w:rsidRPr="00D7441E" w:rsidRDefault="002B2AEB" w:rsidP="00BB2A2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00%</w:t>
            </w:r>
          </w:p>
        </w:tc>
      </w:tr>
      <w:tr w:rsidR="002B2AEB" w:rsidRPr="00697891" w14:paraId="2BFC623B" w14:textId="77777777" w:rsidTr="00BD690E">
        <w:trPr>
          <w:trHeight w:val="590"/>
        </w:trPr>
        <w:tc>
          <w:tcPr>
            <w:tcW w:w="275" w:type="dxa"/>
            <w:vMerge/>
            <w:vAlign w:val="center"/>
          </w:tcPr>
          <w:p w14:paraId="370DCED5" w14:textId="77777777" w:rsidR="002B2AEB" w:rsidRPr="00697891" w:rsidRDefault="002B2AEB" w:rsidP="002B2AEB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</w:p>
        </w:tc>
        <w:tc>
          <w:tcPr>
            <w:tcW w:w="901" w:type="dxa"/>
            <w:vAlign w:val="center"/>
          </w:tcPr>
          <w:p w14:paraId="27C49A05" w14:textId="5333C7CC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9</w:t>
            </w:r>
          </w:p>
        </w:tc>
        <w:tc>
          <w:tcPr>
            <w:tcW w:w="2226" w:type="dxa"/>
            <w:vAlign w:val="center"/>
          </w:tcPr>
          <w:p w14:paraId="3C558716" w14:textId="0484D167" w:rsidR="002B2AEB" w:rsidRPr="00D7441E" w:rsidRDefault="002B2AEB" w:rsidP="002B2AE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oligodendroglioma</w:t>
            </w:r>
          </w:p>
        </w:tc>
        <w:tc>
          <w:tcPr>
            <w:tcW w:w="2127" w:type="dxa"/>
            <w:vAlign w:val="center"/>
          </w:tcPr>
          <w:p w14:paraId="382C2598" w14:textId="76620C4B" w:rsidR="002B2AEB" w:rsidRPr="00D7441E" w:rsidRDefault="002B2AEB" w:rsidP="005C0C7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Rt P, T, O</w:t>
            </w:r>
          </w:p>
        </w:tc>
        <w:tc>
          <w:tcPr>
            <w:tcW w:w="2551" w:type="dxa"/>
            <w:vAlign w:val="center"/>
          </w:tcPr>
          <w:p w14:paraId="10AB0074" w14:textId="2A7E9C13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B47</w:t>
            </w:r>
          </w:p>
        </w:tc>
        <w:tc>
          <w:tcPr>
            <w:tcW w:w="2552" w:type="dxa"/>
            <w:vAlign w:val="center"/>
          </w:tcPr>
          <w:p w14:paraId="0B3D1984" w14:textId="56363E12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33</w:t>
            </w:r>
          </w:p>
        </w:tc>
        <w:tc>
          <w:tcPr>
            <w:tcW w:w="2404" w:type="dxa"/>
            <w:vAlign w:val="center"/>
          </w:tcPr>
          <w:p w14:paraId="5EEFAE3E" w14:textId="02AFC435" w:rsidR="002B2AEB" w:rsidRPr="00D7441E" w:rsidRDefault="002B2AEB" w:rsidP="00BB2A2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00%</w:t>
            </w:r>
          </w:p>
        </w:tc>
      </w:tr>
      <w:tr w:rsidR="002B2AEB" w:rsidRPr="00697891" w14:paraId="132FDA36" w14:textId="77777777" w:rsidTr="00BD690E">
        <w:trPr>
          <w:trHeight w:val="590"/>
        </w:trPr>
        <w:tc>
          <w:tcPr>
            <w:tcW w:w="275" w:type="dxa"/>
            <w:vMerge/>
            <w:vAlign w:val="center"/>
          </w:tcPr>
          <w:p w14:paraId="0C5145E2" w14:textId="77777777" w:rsidR="002B2AEB" w:rsidRPr="00697891" w:rsidRDefault="002B2AEB" w:rsidP="002B2AEB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</w:p>
        </w:tc>
        <w:tc>
          <w:tcPr>
            <w:tcW w:w="901" w:type="dxa"/>
            <w:vAlign w:val="center"/>
          </w:tcPr>
          <w:p w14:paraId="24F2976A" w14:textId="5FE2ECFA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1</w:t>
            </w:r>
          </w:p>
        </w:tc>
        <w:tc>
          <w:tcPr>
            <w:tcW w:w="2226" w:type="dxa"/>
            <w:vAlign w:val="center"/>
          </w:tcPr>
          <w:p w14:paraId="1FAA2CCE" w14:textId="77777777" w:rsidR="002B2AEB" w:rsidRPr="00D7441E" w:rsidRDefault="002B2AEB" w:rsidP="002B2AEB">
            <w:pPr>
              <w:snapToGrid w:val="0"/>
              <w:spacing w:line="18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FCD</w:t>
            </w:r>
          </w:p>
          <w:p w14:paraId="09A78CB6" w14:textId="5E85A996" w:rsidR="002B2AEB" w:rsidRPr="00D7441E" w:rsidRDefault="002B2AEB" w:rsidP="002B2AE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hippocampal sclerosis</w:t>
            </w:r>
          </w:p>
        </w:tc>
        <w:tc>
          <w:tcPr>
            <w:tcW w:w="2127" w:type="dxa"/>
            <w:vAlign w:val="center"/>
          </w:tcPr>
          <w:p w14:paraId="39A3C2BD" w14:textId="77777777" w:rsidR="00BD690E" w:rsidRPr="00D7441E" w:rsidRDefault="00BD690E" w:rsidP="00BD690E">
            <w:pPr>
              <w:snapToGrid w:val="0"/>
              <w:spacing w:line="18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t F, bilateral</w:t>
            </w: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 xml:space="preserve"> T and</w:t>
            </w:r>
          </w:p>
          <w:p w14:paraId="7BCDD55D" w14:textId="5A729D5B" w:rsidR="002B2AEB" w:rsidRPr="00D7441E" w:rsidRDefault="00BD690E" w:rsidP="00BD690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7441E">
              <w:rPr>
                <w:rFonts w:asciiTheme="majorHAnsi" w:hAnsiTheme="majorHAnsi" w:cstheme="majorHAnsi"/>
                <w:sz w:val="20"/>
                <w:szCs w:val="20"/>
              </w:rPr>
              <w:t>hippocampus</w:t>
            </w:r>
          </w:p>
        </w:tc>
        <w:tc>
          <w:tcPr>
            <w:tcW w:w="2551" w:type="dxa"/>
            <w:vAlign w:val="center"/>
          </w:tcPr>
          <w:p w14:paraId="227F5A48" w14:textId="3090E9E4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1, A2, A3, A4, A6, A7, A8, A9, A10</w:t>
            </w:r>
          </w:p>
        </w:tc>
        <w:tc>
          <w:tcPr>
            <w:tcW w:w="2552" w:type="dxa"/>
            <w:vAlign w:val="center"/>
          </w:tcPr>
          <w:p w14:paraId="0AB73BA0" w14:textId="42698CF8" w:rsidR="002B2AEB" w:rsidRPr="00D7441E" w:rsidRDefault="002B2AEB" w:rsidP="002B2AEB">
            <w:pPr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A40, A31, A32, A33, A38</w:t>
            </w:r>
          </w:p>
        </w:tc>
        <w:tc>
          <w:tcPr>
            <w:tcW w:w="2404" w:type="dxa"/>
            <w:vAlign w:val="center"/>
          </w:tcPr>
          <w:p w14:paraId="1DB3BB94" w14:textId="155D268E" w:rsidR="002B2AEB" w:rsidRPr="00D7441E" w:rsidRDefault="002B2AEB" w:rsidP="00BB2A2E">
            <w:pPr>
              <w:jc w:val="center"/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</w:pPr>
            <w:r w:rsidRPr="00D7441E">
              <w:rPr>
                <w:rFonts w:asciiTheme="majorHAnsi" w:hAnsiTheme="majorHAnsi" w:cstheme="majorHAnsi"/>
                <w:noProof/>
                <w:color w:val="000000" w:themeColor="text1"/>
                <w:sz w:val="22"/>
              </w:rPr>
              <w:t>100%</w:t>
            </w:r>
          </w:p>
        </w:tc>
      </w:tr>
    </w:tbl>
    <w:p w14:paraId="16A1E555" w14:textId="039FBFE8" w:rsidR="001544BD" w:rsidRPr="001544BD" w:rsidRDefault="00166DD1">
      <w:pPr>
        <w:rPr>
          <w:rFonts w:asciiTheme="majorHAnsi" w:hAnsiTheme="majorHAnsi" w:cstheme="majorHAnsi"/>
          <w:color w:val="FF0000"/>
          <w:sz w:val="16"/>
          <w:szCs w:val="28"/>
        </w:rPr>
      </w:pPr>
      <w:r w:rsidRPr="00104839">
        <w:rPr>
          <w:rFonts w:asciiTheme="majorHAnsi" w:hAnsiTheme="majorHAnsi" w:cstheme="majorHAnsi"/>
          <w:noProof/>
          <w:sz w:val="16"/>
          <w:szCs w:val="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F28CE1C" wp14:editId="0C042AA8">
                <wp:simplePos x="0" y="0"/>
                <wp:positionH relativeFrom="column">
                  <wp:posOffset>-8528050</wp:posOffset>
                </wp:positionH>
                <wp:positionV relativeFrom="margin">
                  <wp:posOffset>8552815</wp:posOffset>
                </wp:positionV>
                <wp:extent cx="8280400" cy="393065"/>
                <wp:effectExtent l="0" t="0" r="6350" b="6985"/>
                <wp:wrapSquare wrapText="bothSides"/>
                <wp:docPr id="1" name="テキスト ボックス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80400" cy="393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E20B70" w14:textId="58501F1E" w:rsidR="00166DD1" w:rsidRPr="00381833" w:rsidRDefault="00166DD1" w:rsidP="00166DD1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166D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F, frontal; FCD, focal cortical dysplasia; Lt, left; O, occipital; P, parietal; Rt, right; T, tempor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28CE1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-671.5pt;margin-top:673.45pt;width:652pt;height:30.9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" stroked="f">
                <v:textbox>
                  <w:txbxContent>
                    <w:p w14:paraId="4CE20B70" w14:textId="58501F1E" w:rsidR="00166DD1" w:rsidRPr="00381833" w:rsidRDefault="00166DD1" w:rsidP="00166DD1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166D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F, frontal; FCD, focal cortical dysplasia; Lt, left; O, occipital; P, parietal; Rt, right; T, temporal</w:t>
                      </w:r>
                    </w:p>
                  </w:txbxContent>
                </v:textbox>
                <w10:wrap type="square" anchory="margin"/>
              </v:shape>
            </w:pict>
          </mc:Fallback>
        </mc:AlternateContent>
      </w:r>
      <w:r w:rsidR="002B2AEB" w:rsidRPr="00104839">
        <w:rPr>
          <w:rFonts w:asciiTheme="majorHAnsi" w:hAnsiTheme="majorHAnsi" w:cstheme="majorHAnsi"/>
          <w:noProof/>
          <w:sz w:val="16"/>
          <w:szCs w:val="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21C1DFA" wp14:editId="2045CDA9">
                <wp:simplePos x="0" y="0"/>
                <wp:positionH relativeFrom="column">
                  <wp:posOffset>-8497570</wp:posOffset>
                </wp:positionH>
                <wp:positionV relativeFrom="margin">
                  <wp:posOffset>454025</wp:posOffset>
                </wp:positionV>
                <wp:extent cx="8280400" cy="342900"/>
                <wp:effectExtent l="0" t="0" r="6350" b="0"/>
                <wp:wrapSquare wrapText="bothSides"/>
                <wp:docPr id="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804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045B8C" w14:textId="48720AD1" w:rsidR="00E02E23" w:rsidRPr="00381833" w:rsidRDefault="004C01AF" w:rsidP="00E02E23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381833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Table</w:t>
                            </w:r>
                            <w:r w:rsidR="00901880" w:rsidRPr="00381833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S</w:t>
                            </w:r>
                            <w:r w:rsidR="002B2AEB" w:rsidRPr="00381833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3</w:t>
                            </w:r>
                            <w:r w:rsidRPr="00381833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.</w:t>
                            </w:r>
                            <w:r w:rsidR="005B6D5F" w:rsidRPr="00381833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2B2AEB" w:rsidRPr="00381833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The rate of coincided distribution of resection </w:t>
                            </w:r>
                            <w:r w:rsidR="00381833" w:rsidRPr="00381833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area, the </w:t>
                            </w:r>
                            <w:r w:rsidR="005C0C7A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ripple</w:t>
                            </w:r>
                            <w:r w:rsidR="00381833" w:rsidRPr="00381833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onset channels</w:t>
                            </w:r>
                            <w:r w:rsidR="002B2AEB" w:rsidRPr="00381833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and ictal onset channe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1C1DFA" id="テキスト ボックス 2" o:spid="_x0000_s1027" type="#_x0000_t202" style="position:absolute;left:0;text-align:left;margin-left:-669.1pt;margin-top:35.75pt;width:652pt;height:2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" stroked="f">
                <v:textbox>
                  <w:txbxContent>
                    <w:p w14:paraId="74045B8C" w14:textId="48720AD1" w:rsidR="00E02E23" w:rsidRPr="00381833" w:rsidRDefault="004C01AF" w:rsidP="00E02E23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381833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Table</w:t>
                      </w:r>
                      <w:r w:rsidR="00901880" w:rsidRPr="00381833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S</w:t>
                      </w:r>
                      <w:r w:rsidR="002B2AEB" w:rsidRPr="00381833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3</w:t>
                      </w:r>
                      <w:r w:rsidRPr="00381833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.</w:t>
                      </w:r>
                      <w:r w:rsidR="005B6D5F" w:rsidRPr="00381833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="002B2AEB" w:rsidRPr="00381833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The rate of coincided distribution of resection </w:t>
                      </w:r>
                      <w:r w:rsidR="00381833" w:rsidRPr="00381833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area, the </w:t>
                      </w:r>
                      <w:r w:rsidR="005C0C7A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ripple</w:t>
                      </w:r>
                      <w:r w:rsidR="00381833" w:rsidRPr="00381833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onset channels</w:t>
                      </w:r>
                      <w:r w:rsidR="002B2AEB" w:rsidRPr="00381833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and ictal onset channels</w:t>
                      </w:r>
                    </w:p>
                  </w:txbxContent>
                </v:textbox>
                <w10:wrap type="square" anchory="margin"/>
              </v:shape>
            </w:pict>
          </mc:Fallback>
        </mc:AlternateContent>
      </w:r>
      <w:r w:rsidR="00453BEB" w:rsidRPr="00E02E23">
        <w:rPr>
          <w:rFonts w:asciiTheme="majorHAnsi" w:hAnsiTheme="majorHAnsi" w:cstheme="majorHAnsi"/>
          <w:noProof/>
          <w:color w:val="FF0000"/>
          <w:sz w:val="16"/>
          <w:szCs w:val="28"/>
        </w:rPr>
        <w:t xml:space="preserve">  </w:t>
      </w:r>
    </w:p>
    <w:sectPr w:rsidR="001544BD" w:rsidRPr="001544BD" w:rsidSect="00E02E23">
      <w:pgSz w:w="16838" w:h="23811" w:code="8"/>
      <w:pgMar w:top="1985" w:right="1701" w:bottom="1701" w:left="1701" w:header="851" w:footer="992" w:gutter="0"/>
      <w:cols w:space="425"/>
      <w:textDirection w:val="tbRl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78FC9" w14:textId="77777777" w:rsidR="004F0435" w:rsidRDefault="004F0435" w:rsidP="005D025D">
      <w:r>
        <w:separator/>
      </w:r>
    </w:p>
  </w:endnote>
  <w:endnote w:type="continuationSeparator" w:id="0">
    <w:p w14:paraId="450B08BA" w14:textId="77777777" w:rsidR="004F0435" w:rsidRDefault="004F0435" w:rsidP="005D0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1D30B" w14:textId="77777777" w:rsidR="004F0435" w:rsidRDefault="004F0435" w:rsidP="005D025D">
      <w:r>
        <w:separator/>
      </w:r>
    </w:p>
  </w:footnote>
  <w:footnote w:type="continuationSeparator" w:id="0">
    <w:p w14:paraId="0B9A5A57" w14:textId="77777777" w:rsidR="004F0435" w:rsidRDefault="004F0435" w:rsidP="005D0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386"/>
    <w:rsid w:val="00020330"/>
    <w:rsid w:val="000215B4"/>
    <w:rsid w:val="000241C8"/>
    <w:rsid w:val="00036C82"/>
    <w:rsid w:val="00052742"/>
    <w:rsid w:val="00062222"/>
    <w:rsid w:val="000F0500"/>
    <w:rsid w:val="001071E5"/>
    <w:rsid w:val="0012782B"/>
    <w:rsid w:val="00140812"/>
    <w:rsid w:val="001445FF"/>
    <w:rsid w:val="00144D8A"/>
    <w:rsid w:val="0014651C"/>
    <w:rsid w:val="001544BD"/>
    <w:rsid w:val="00166DD1"/>
    <w:rsid w:val="001838F0"/>
    <w:rsid w:val="001B1DBD"/>
    <w:rsid w:val="001B2234"/>
    <w:rsid w:val="002450A5"/>
    <w:rsid w:val="0025547A"/>
    <w:rsid w:val="00262F16"/>
    <w:rsid w:val="002737CC"/>
    <w:rsid w:val="00292B1B"/>
    <w:rsid w:val="00297204"/>
    <w:rsid w:val="002B2AEB"/>
    <w:rsid w:val="002C3E8A"/>
    <w:rsid w:val="002E1A82"/>
    <w:rsid w:val="003025AC"/>
    <w:rsid w:val="003226B4"/>
    <w:rsid w:val="00323827"/>
    <w:rsid w:val="00350F77"/>
    <w:rsid w:val="00360E19"/>
    <w:rsid w:val="0036635E"/>
    <w:rsid w:val="00381833"/>
    <w:rsid w:val="003916E3"/>
    <w:rsid w:val="003C6404"/>
    <w:rsid w:val="003F3EB2"/>
    <w:rsid w:val="00412C6A"/>
    <w:rsid w:val="004333E0"/>
    <w:rsid w:val="004464FC"/>
    <w:rsid w:val="00453BEB"/>
    <w:rsid w:val="0046376A"/>
    <w:rsid w:val="004704B2"/>
    <w:rsid w:val="00475D94"/>
    <w:rsid w:val="00487284"/>
    <w:rsid w:val="0049332C"/>
    <w:rsid w:val="004A3B10"/>
    <w:rsid w:val="004C01AF"/>
    <w:rsid w:val="004D5B05"/>
    <w:rsid w:val="004D79F5"/>
    <w:rsid w:val="004E2E60"/>
    <w:rsid w:val="004F0435"/>
    <w:rsid w:val="00521D52"/>
    <w:rsid w:val="00572478"/>
    <w:rsid w:val="00574A2C"/>
    <w:rsid w:val="005907EE"/>
    <w:rsid w:val="005B0835"/>
    <w:rsid w:val="005B6D5F"/>
    <w:rsid w:val="005C0C7A"/>
    <w:rsid w:val="005D025D"/>
    <w:rsid w:val="005F2B35"/>
    <w:rsid w:val="005F3C1D"/>
    <w:rsid w:val="00637155"/>
    <w:rsid w:val="0065554C"/>
    <w:rsid w:val="00690839"/>
    <w:rsid w:val="00697891"/>
    <w:rsid w:val="006E1509"/>
    <w:rsid w:val="00716D00"/>
    <w:rsid w:val="00744FFB"/>
    <w:rsid w:val="007466A3"/>
    <w:rsid w:val="00747A80"/>
    <w:rsid w:val="00752A06"/>
    <w:rsid w:val="00780B16"/>
    <w:rsid w:val="007944FB"/>
    <w:rsid w:val="007C0F0B"/>
    <w:rsid w:val="007C7F2D"/>
    <w:rsid w:val="007F0ED4"/>
    <w:rsid w:val="00805D33"/>
    <w:rsid w:val="00822586"/>
    <w:rsid w:val="00825849"/>
    <w:rsid w:val="008438E5"/>
    <w:rsid w:val="00850B1F"/>
    <w:rsid w:val="00877805"/>
    <w:rsid w:val="008C271C"/>
    <w:rsid w:val="008C5F13"/>
    <w:rsid w:val="008C7E1E"/>
    <w:rsid w:val="00901880"/>
    <w:rsid w:val="009076E5"/>
    <w:rsid w:val="00930B29"/>
    <w:rsid w:val="009350C2"/>
    <w:rsid w:val="009602B1"/>
    <w:rsid w:val="009637FE"/>
    <w:rsid w:val="009C25E2"/>
    <w:rsid w:val="00A12AD1"/>
    <w:rsid w:val="00A27162"/>
    <w:rsid w:val="00A56769"/>
    <w:rsid w:val="00A60431"/>
    <w:rsid w:val="00A96D89"/>
    <w:rsid w:val="00AE7248"/>
    <w:rsid w:val="00B14B42"/>
    <w:rsid w:val="00B2227F"/>
    <w:rsid w:val="00B25165"/>
    <w:rsid w:val="00B43504"/>
    <w:rsid w:val="00B476D2"/>
    <w:rsid w:val="00BB204F"/>
    <w:rsid w:val="00BB2A2E"/>
    <w:rsid w:val="00BD4CD9"/>
    <w:rsid w:val="00BD690E"/>
    <w:rsid w:val="00BE06E9"/>
    <w:rsid w:val="00BE2B59"/>
    <w:rsid w:val="00BE5B37"/>
    <w:rsid w:val="00C01BF9"/>
    <w:rsid w:val="00C14408"/>
    <w:rsid w:val="00C50587"/>
    <w:rsid w:val="00C90526"/>
    <w:rsid w:val="00CD7B79"/>
    <w:rsid w:val="00CF4551"/>
    <w:rsid w:val="00D37412"/>
    <w:rsid w:val="00D40E43"/>
    <w:rsid w:val="00D7441E"/>
    <w:rsid w:val="00DA26A7"/>
    <w:rsid w:val="00DB4387"/>
    <w:rsid w:val="00DE0A25"/>
    <w:rsid w:val="00E02B02"/>
    <w:rsid w:val="00E02E23"/>
    <w:rsid w:val="00E04293"/>
    <w:rsid w:val="00E13177"/>
    <w:rsid w:val="00E16190"/>
    <w:rsid w:val="00E246BC"/>
    <w:rsid w:val="00E468B0"/>
    <w:rsid w:val="00E81D0C"/>
    <w:rsid w:val="00E95CD3"/>
    <w:rsid w:val="00E971D7"/>
    <w:rsid w:val="00F171F1"/>
    <w:rsid w:val="00F17386"/>
    <w:rsid w:val="00F238B5"/>
    <w:rsid w:val="00FB0928"/>
    <w:rsid w:val="00FC16BD"/>
    <w:rsid w:val="00FC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9A21FF"/>
  <w15:chartTrackingRefBased/>
  <w15:docId w15:val="{33DC2516-68E9-4711-BF2B-DB6A3D303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7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02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D025D"/>
  </w:style>
  <w:style w:type="paragraph" w:styleId="a6">
    <w:name w:val="footer"/>
    <w:basedOn w:val="a"/>
    <w:link w:val="a7"/>
    <w:uiPriority w:val="99"/>
    <w:unhideWhenUsed/>
    <w:rsid w:val="005D02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D0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matsu</dc:creator>
  <cp:keywords/>
  <dc:description/>
  <cp:lastModifiedBy>植松 貢</cp:lastModifiedBy>
  <cp:revision>3</cp:revision>
  <dcterms:created xsi:type="dcterms:W3CDTF">2021-10-10T13:52:00Z</dcterms:created>
  <dcterms:modified xsi:type="dcterms:W3CDTF">2021-10-10T13:55:00Z</dcterms:modified>
</cp:coreProperties>
</file>